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97D" w:rsidRPr="00AD2C6D" w:rsidRDefault="0065197D" w:rsidP="0065197D">
      <w:pPr>
        <w:spacing w:line="480" w:lineRule="auto"/>
        <w:jc w:val="left"/>
        <w:rPr>
          <w:bCs/>
          <w:sz w:val="22"/>
          <w:szCs w:val="24"/>
        </w:rPr>
      </w:pPr>
      <w:r w:rsidRPr="00AD2C6D">
        <w:rPr>
          <w:bCs/>
          <w:sz w:val="22"/>
          <w:szCs w:val="24"/>
        </w:rPr>
        <w:t>Table</w:t>
      </w:r>
      <w:r w:rsidR="00F17779" w:rsidRPr="00F17779">
        <w:rPr>
          <w:bCs/>
          <w:sz w:val="22"/>
          <w:szCs w:val="24"/>
        </w:rPr>
        <w:t xml:space="preserve"> </w:t>
      </w:r>
      <w:r w:rsidR="00F17779" w:rsidRPr="00AD2C6D">
        <w:rPr>
          <w:bCs/>
          <w:sz w:val="22"/>
          <w:szCs w:val="24"/>
        </w:rPr>
        <w:t>S</w:t>
      </w:r>
      <w:r w:rsidR="00A57794">
        <w:rPr>
          <w:bCs/>
          <w:sz w:val="22"/>
          <w:szCs w:val="24"/>
        </w:rPr>
        <w:t>8</w:t>
      </w:r>
      <w:r w:rsidRPr="00AD2C6D">
        <w:rPr>
          <w:bCs/>
          <w:sz w:val="22"/>
          <w:szCs w:val="24"/>
        </w:rPr>
        <w:t>. Primers used for the qPCR analysis conducted in the current study.</w:t>
      </w:r>
    </w:p>
    <w:tbl>
      <w:tblPr>
        <w:tblW w:w="11906" w:type="dxa"/>
        <w:tblInd w:w="-1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969"/>
        <w:gridCol w:w="2835"/>
        <w:gridCol w:w="1701"/>
        <w:gridCol w:w="283"/>
        <w:gridCol w:w="1417"/>
      </w:tblGrid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D16435">
            <w:pPr>
              <w:jc w:val="center"/>
              <w:rPr>
                <w:b/>
                <w:bCs/>
                <w:sz w:val="20"/>
              </w:rPr>
            </w:pPr>
            <w:bookmarkStart w:id="0" w:name="_GoBack"/>
            <w:r w:rsidRPr="00AD2C6D">
              <w:rPr>
                <w:b/>
                <w:bCs/>
                <w:sz w:val="20"/>
              </w:rPr>
              <w:t>Prime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D16435">
            <w:pPr>
              <w:jc w:val="center"/>
              <w:rPr>
                <w:b/>
                <w:sz w:val="20"/>
              </w:rPr>
            </w:pPr>
            <w:r w:rsidRPr="00AD2C6D">
              <w:rPr>
                <w:b/>
                <w:bCs/>
                <w:sz w:val="20"/>
              </w:rPr>
              <w:t>Sequence (5’→3’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C37" w:rsidRPr="00AD2C6D" w:rsidRDefault="00F53C37" w:rsidP="00D16435">
            <w:pPr>
              <w:jc w:val="center"/>
              <w:rPr>
                <w:b/>
                <w:bCs/>
                <w:i/>
                <w:iCs/>
                <w:sz w:val="20"/>
              </w:rPr>
            </w:pPr>
            <w:r w:rsidRPr="00AD2C6D">
              <w:rPr>
                <w:b/>
                <w:bCs/>
                <w:sz w:val="20"/>
              </w:rPr>
              <w:t>Targe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53C37" w:rsidRPr="00AD2C6D" w:rsidRDefault="00F53C37" w:rsidP="00D16435">
            <w:pPr>
              <w:jc w:val="center"/>
              <w:rPr>
                <w:b/>
                <w:bCs/>
                <w:sz w:val="20"/>
              </w:rPr>
            </w:pPr>
            <w:r w:rsidRPr="00AD2C6D">
              <w:rPr>
                <w:b/>
                <w:bCs/>
                <w:sz w:val="20"/>
              </w:rPr>
              <w:t>Refence</w:t>
            </w:r>
          </w:p>
        </w:tc>
      </w:tr>
      <w:tr w:rsidR="00F53C37" w:rsidRPr="00AD2C6D" w:rsidTr="00F53C37">
        <w:trPr>
          <w:gridAfter w:val="1"/>
          <w:wAfter w:w="1417" w:type="dxa"/>
          <w:trHeight w:val="340"/>
        </w:trPr>
        <w:tc>
          <w:tcPr>
            <w:tcW w:w="104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D16435">
            <w:pPr>
              <w:jc w:val="left"/>
              <w:rPr>
                <w:b/>
                <w:bCs/>
                <w:sz w:val="20"/>
              </w:rPr>
            </w:pPr>
            <w:r w:rsidRPr="00AD2C6D">
              <w:rPr>
                <w:b/>
                <w:bCs/>
                <w:sz w:val="20"/>
              </w:rPr>
              <w:t>qRT-PCR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D16435">
            <w:pPr>
              <w:widowControl/>
              <w:jc w:val="center"/>
              <w:rPr>
                <w:rFonts w:eastAsia="等线"/>
                <w:sz w:val="20"/>
              </w:rPr>
            </w:pPr>
            <w:bookmarkStart w:id="1" w:name="_Hlk190431320"/>
            <w:r w:rsidRPr="00AD2C6D">
              <w:rPr>
                <w:rFonts w:eastAsia="等线"/>
                <w:sz w:val="20"/>
              </w:rPr>
              <w:t>gyrB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D16435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GACAGCACATCACGAC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D16435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gy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D16435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(Jiang et al., 2019)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D16435">
            <w:pPr>
              <w:jc w:val="center"/>
              <w:rPr>
                <w:rFonts w:eastAsia="等线"/>
                <w:sz w:val="20"/>
              </w:rPr>
            </w:pPr>
            <w:r w:rsidRPr="00AD2C6D">
              <w:rPr>
                <w:rFonts w:eastAsia="等线"/>
                <w:sz w:val="20"/>
              </w:rPr>
              <w:t>gyrB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D16435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CTTCGGCATCTTCTTC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D16435">
            <w:pPr>
              <w:jc w:val="center"/>
              <w:rPr>
                <w:i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D16435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rFonts w:eastAsia="等线"/>
                <w:sz w:val="20"/>
              </w:rPr>
            </w:pPr>
            <w:r w:rsidRPr="00AD2C6D">
              <w:rPr>
                <w:rFonts w:eastAsia="等线"/>
                <w:sz w:val="20"/>
              </w:rPr>
              <w:t>bipA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GGTGCTGGTCGTCG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bip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(Jiang et al., 2019)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rFonts w:eastAsia="等线"/>
                <w:sz w:val="20"/>
              </w:rPr>
            </w:pPr>
            <w:r w:rsidRPr="00AD2C6D">
              <w:rPr>
                <w:rFonts w:eastAsia="等线"/>
                <w:sz w:val="20"/>
              </w:rPr>
              <w:t>bipA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GAGCCGCTGTTCA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xysB</w:t>
            </w:r>
            <w:r w:rsidRPr="00AD2C6D">
              <w:rPr>
                <w:rFonts w:eastAsia="等线"/>
                <w:sz w:val="20"/>
              </w:rPr>
              <w:t>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bCs/>
                <w:sz w:val="20"/>
              </w:rPr>
            </w:pPr>
            <w:r w:rsidRPr="00AD2C6D">
              <w:rPr>
                <w:bCs/>
                <w:sz w:val="20"/>
              </w:rPr>
              <w:t>TGGAAGAGGTCGCGGTAG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xy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xysB</w:t>
            </w:r>
            <w:r w:rsidRPr="00AD2C6D">
              <w:rPr>
                <w:rFonts w:eastAsia="等线"/>
                <w:sz w:val="20"/>
              </w:rPr>
              <w:t>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bCs/>
                <w:sz w:val="20"/>
              </w:rPr>
            </w:pPr>
            <w:r w:rsidRPr="00AD2C6D">
              <w:rPr>
                <w:bCs/>
                <w:sz w:val="20"/>
              </w:rPr>
              <w:t>TGAACGCGTCGAACCAG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xysA</w:t>
            </w:r>
            <w:r w:rsidRPr="00AD2C6D">
              <w:rPr>
                <w:rFonts w:eastAsia="等线"/>
                <w:sz w:val="20"/>
              </w:rPr>
              <w:t>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ACGGGCAACAGCGAG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xy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xysA</w:t>
            </w:r>
            <w:r w:rsidRPr="00AD2C6D">
              <w:rPr>
                <w:rFonts w:eastAsia="等线"/>
                <w:sz w:val="20"/>
              </w:rPr>
              <w:t>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GATCATCGTGAACAGGTCC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tomA</w:t>
            </w:r>
            <w:r w:rsidRPr="00AD2C6D">
              <w:rPr>
                <w:rFonts w:eastAsia="等线"/>
                <w:sz w:val="20"/>
              </w:rPr>
              <w:t>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ACTCGGTGGATCCCTTCG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t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tomA</w:t>
            </w:r>
            <w:r w:rsidRPr="00AD2C6D">
              <w:rPr>
                <w:rFonts w:eastAsia="等线"/>
                <w:sz w:val="20"/>
              </w:rPr>
              <w:t>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GAAGTCAGGGATCAACG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elA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GGTTCTCCGCATCAAACTA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ce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elA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GCTTGTCGCTCGTC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ppaA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AATCGGGCTGGTTCTGGT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pp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ppaA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AGATTCTGCGGCATCTG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pelA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GTGCGTTCCTGCGGT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pe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pelA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GCGGATGGTGATGTG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atA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CGTGCTGCTCTTCGGTTCCA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t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atA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GAGCCGCTCTCCTCCTTCA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atB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TCGAGCTTCTTCCA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tat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atB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ATGCTCATCGGCATC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atC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TCGGCTTCTTCTTCTCC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ta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atC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AGCTTCAGCACGAAGTCG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gluA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GCGAAGAGGTTGAAGG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gl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gluA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ATCAACCGGCTTGAGAC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glgB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GTACGAGCACACCG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glg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glgB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TGGAACTCCTCGAACCA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glgC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ATCTTCAGCCAGCAGC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gl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glgC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ACCTTGTCGAACACGATG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2525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ATCTGCCTGCTGATGCT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2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2525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ATCCTCACCAAGACCAC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reX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textAlignment w:val="center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CTGCTGGCCCCGCTTTC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sz w:val="20"/>
              </w:rPr>
            </w:pPr>
            <w:r w:rsidRPr="00AD2C6D">
              <w:rPr>
                <w:i/>
                <w:sz w:val="20"/>
              </w:rPr>
              <w:t>tr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reX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left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TCGGGCTGGTTGGCGTCA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0765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textAlignment w:val="center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TGCATCTCCTCGACCCAG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i/>
                <w:iCs/>
                <w:sz w:val="20"/>
              </w:rPr>
            </w:pPr>
            <w:r w:rsidRPr="00AD2C6D">
              <w:rPr>
                <w:sz w:val="20"/>
              </w:rPr>
              <w:t>Cmm_0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0765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textAlignment w:val="center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TCGACAACGCGTCCTACT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1398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textAlignment w:val="center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CAGCTGCTCTTCATGGG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1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lastRenderedPageBreak/>
              <w:t>Cmm_1398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textAlignment w:val="center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GACCTCGGTGAGGTACTC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1714R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textAlignment w:val="center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TCGGGTTGTCGAAGTTGA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1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Cmm_1714R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textAlignment w:val="center"/>
              <w:rPr>
                <w:sz w:val="20"/>
              </w:rPr>
            </w:pPr>
            <w:r w:rsidRPr="00AD2C6D">
              <w:rPr>
                <w:kern w:val="0"/>
                <w:sz w:val="20"/>
                <w:lang w:bidi="ar"/>
              </w:rPr>
              <w:t>GACACCGAGGAGTCCAA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bookmarkEnd w:id="1"/>
      <w:tr w:rsidR="00F53C37" w:rsidRPr="00AD2C6D" w:rsidTr="00F53C37">
        <w:trPr>
          <w:gridAfter w:val="1"/>
          <w:wAfter w:w="1417" w:type="dxa"/>
          <w:trHeight w:val="340"/>
        </w:trPr>
        <w:tc>
          <w:tcPr>
            <w:tcW w:w="104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left"/>
              <w:rPr>
                <w:b/>
                <w:sz w:val="20"/>
              </w:rPr>
            </w:pPr>
            <w:r w:rsidRPr="00AD2C6D">
              <w:rPr>
                <w:b/>
                <w:sz w:val="20"/>
              </w:rPr>
              <w:t>xysB gene editing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up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CGGCAGCGTGAAGCTTGTTAACGGCAGACCGTTCCGC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 upsteam for pHN216</w:t>
            </w:r>
            <w:r w:rsidRPr="00AD2C6D">
              <w:rPr>
                <w:i/>
                <w:iCs/>
                <w:sz w:val="20"/>
              </w:rPr>
              <w:t>xysB</w:t>
            </w:r>
            <w:r w:rsidRPr="00AD2C6D">
              <w:rPr>
                <w:iCs/>
                <w:sz w:val="20"/>
              </w:rPr>
              <w:t>sg1779-codAu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iCs/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up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TACACTTTATGCTCCCGGCCGTGGTTCTTCCTCGACAA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down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GAGAACAGGGGCTGGTGAAGGCAGACCGTTCCGCT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 downsteam for pHN216</w:t>
            </w:r>
            <w:r w:rsidRPr="00AD2C6D">
              <w:rPr>
                <w:i/>
                <w:iCs/>
                <w:sz w:val="20"/>
              </w:rPr>
              <w:t>xysB</w:t>
            </w:r>
            <w:r w:rsidRPr="00AD2C6D">
              <w:rPr>
                <w:iCs/>
                <w:sz w:val="20"/>
              </w:rPr>
              <w:t>sg1779-codAu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iCs/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down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gcTTTTTTTCGTGGTTCTTCCTCGACAACG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CxysBsgRNA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AAGAACCACGAAAAAAAgcaccgactcgg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sgR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iCs/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CxysBsg1977rev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TAAGTATTTCACGGCTTAAGttgacagctagctcagtcctaggtataatactagtGGACGTGGATGACATCACGGgttttagagctagaaat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xysBNP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TGAGTGCTTGCGGCAGCGTGAAGCTTGATGATCCGGCAGGAGGCCGC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xysB</w:t>
            </w:r>
            <w:r w:rsidRPr="00AD2C6D">
              <w:rPr>
                <w:sz w:val="20"/>
              </w:rPr>
              <w:t xml:space="preserve"> gene containing native promoter for </w:t>
            </w:r>
            <w:r w:rsidRPr="00AD2C6D">
              <w:rPr>
                <w:iCs/>
                <w:sz w:val="20"/>
              </w:rPr>
              <w:t>pHN216-xysB-Fl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FxysB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TGGCGGTACTTGGGTCGATATCTCACTTATCGTCATCGTCCTTGTAATCGATGTCGTGATCCTTATAGTCTCCATCATGGTCTTTGTAGTCCATCGAGCCGGCGCGCGTCACG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oevatr1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GGTACCGCTCTTAAGATGACTCGCGCCGCCCT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vatr1</w:t>
            </w:r>
            <w:r w:rsidRPr="00AD2C6D">
              <w:rPr>
                <w:sz w:val="20"/>
              </w:rPr>
              <w:t xml:space="preserve"> gene for </w:t>
            </w:r>
            <w:r w:rsidRPr="00AD2C6D">
              <w:rPr>
                <w:iCs/>
                <w:sz w:val="20"/>
              </w:rPr>
              <w:t>pHN216-</w:t>
            </w:r>
            <w:r w:rsidRPr="00AD2C6D">
              <w:rPr>
                <w:i/>
                <w:iCs/>
                <w:sz w:val="20"/>
              </w:rPr>
              <w:t>J23119</w:t>
            </w:r>
            <w:r w:rsidRPr="00AD2C6D">
              <w:rPr>
                <w:iCs/>
                <w:sz w:val="20"/>
              </w:rPr>
              <w:t>-vat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oevatr1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GTACTTGGGTCGATATCTCAGACGGCGGCGGCC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trHeight w:val="340"/>
        </w:trPr>
        <w:tc>
          <w:tcPr>
            <w:tcW w:w="119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left"/>
              <w:rPr>
                <w:b/>
                <w:iCs/>
                <w:sz w:val="20"/>
              </w:rPr>
            </w:pPr>
            <w:r w:rsidRPr="00AD2C6D">
              <w:rPr>
                <w:b/>
                <w:iCs/>
                <w:sz w:val="20"/>
              </w:rPr>
              <w:t>Protein purification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Vatr1GS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CCGCGTGGATCCCCGATGACTCGCGCCGCCCTCGC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vatr1</w:t>
            </w:r>
            <w:r w:rsidRPr="00AD2C6D">
              <w:rPr>
                <w:sz w:val="20"/>
              </w:rPr>
              <w:t xml:space="preserve"> gene for </w:t>
            </w:r>
            <w:r w:rsidRPr="00AD2C6D">
              <w:rPr>
                <w:iCs/>
                <w:sz w:val="20"/>
              </w:rPr>
              <w:t>PGEX-GST-Vat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Vatr1GS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TCGAGTCGACCCGGGTCAGACGGCGGCGGCCCGCT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vatr1-MS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CATCACCATCACCCCCATATGACTCGCGCCGCC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vatr1</w:t>
            </w:r>
            <w:r w:rsidRPr="00AD2C6D">
              <w:rPr>
                <w:sz w:val="20"/>
              </w:rPr>
              <w:t xml:space="preserve"> gene for </w:t>
            </w:r>
            <w:r w:rsidRPr="00AD2C6D">
              <w:rPr>
                <w:iCs/>
                <w:sz w:val="20"/>
              </w:rPr>
              <w:t>PGEX-His-Vatr1-GF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vatr1-MS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TTTACTCATGACGGCGGCGGCCCG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GFP-MS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ACCATCACCCCCATATGAGTAAAGGAGAAGAACTTT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gfp</w:t>
            </w:r>
            <w:r w:rsidRPr="00AD2C6D">
              <w:rPr>
                <w:sz w:val="20"/>
              </w:rPr>
              <w:t xml:space="preserve"> gene for </w:t>
            </w:r>
            <w:r w:rsidRPr="00AD2C6D">
              <w:rPr>
                <w:iCs/>
                <w:sz w:val="20"/>
              </w:rPr>
              <w:t>PGEX-His-Vatr1-GF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GFP-MS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TGGTGGTGGTGGTGCTCGAGTTTGTATAGTTCATCCATGCCAT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PGEX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GACCCGGGTCGACTC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 xml:space="preserve">linearised PG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Cs/>
                <w:sz w:val="20"/>
              </w:rPr>
              <w:t>PGEX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GAATACTGTTTCCTGTGTGAAA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1"/>
          <w:wAfter w:w="1417" w:type="dxa"/>
          <w:trHeight w:val="340"/>
        </w:trPr>
        <w:tc>
          <w:tcPr>
            <w:tcW w:w="104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left"/>
              <w:rPr>
                <w:b/>
                <w:sz w:val="20"/>
              </w:rPr>
            </w:pPr>
            <w:r w:rsidRPr="00AD2C6D">
              <w:rPr>
                <w:b/>
                <w:sz w:val="20"/>
              </w:rPr>
              <w:t>Amidase reporter assa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lastRenderedPageBreak/>
              <w:t>pSPPxysA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CTACCACAGAGGAACATGTATGACCCTCATCCCACGCC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xysA</w:t>
            </w:r>
            <w:r w:rsidRPr="00AD2C6D">
              <w:rPr>
                <w:sz w:val="20"/>
              </w:rPr>
              <w:t xml:space="preserve"> signal peptide for pssxysA-amiA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pSPPxysA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TGGTTTTTAAAAGTTCGTCTTTGGCGGCGGATGCCGAACCC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pSPPxysB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TCTACCACAGAGGAACATGTATGAGCATTCCCCGCAC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xysA</w:t>
            </w:r>
            <w:r w:rsidRPr="00AD2C6D">
              <w:rPr>
                <w:sz w:val="20"/>
              </w:rPr>
              <w:t xml:space="preserve"> signal peptide for pssxysB-amiA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center"/>
              <w:rPr>
                <w:sz w:val="20"/>
              </w:rPr>
            </w:pPr>
            <w:r w:rsidRPr="00AD2C6D">
              <w:rPr>
                <w:sz w:val="20"/>
              </w:rPr>
              <w:t>pSPPxysB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sz w:val="20"/>
              </w:rPr>
            </w:pPr>
            <w:r w:rsidRPr="00AD2C6D">
              <w:rPr>
                <w:sz w:val="20"/>
              </w:rPr>
              <w:t>CTGGTTTTTAAAAGTTCGTCTTTGGCCTGTGCGGACGGCGCGGC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tr w:rsidR="00F53C37" w:rsidRPr="00AD2C6D" w:rsidTr="00F53C37">
        <w:trPr>
          <w:gridAfter w:val="1"/>
          <w:wAfter w:w="1417" w:type="dxa"/>
          <w:trHeight w:val="340"/>
        </w:trPr>
        <w:tc>
          <w:tcPr>
            <w:tcW w:w="104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left"/>
              <w:rPr>
                <w:b/>
                <w:sz w:val="20"/>
              </w:rPr>
            </w:pPr>
            <w:r w:rsidRPr="00AD2C6D">
              <w:rPr>
                <w:b/>
                <w:sz w:val="20"/>
              </w:rPr>
              <w:t>Probe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iCs/>
                <w:sz w:val="20"/>
              </w:rPr>
            </w:pPr>
            <w:r w:rsidRPr="00AD2C6D">
              <w:rPr>
                <w:sz w:val="20"/>
              </w:rPr>
              <w:t>xysBProb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GAGTCGGTCACCTTCTGGGGCT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i/>
                <w:sz w:val="20"/>
              </w:rPr>
              <w:t>xysB</w:t>
            </w:r>
            <w:r w:rsidRPr="00AD2C6D">
              <w:rPr>
                <w:sz w:val="20"/>
              </w:rPr>
              <w:t xml:space="preserve"> promoter probe for EM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  <w:r w:rsidRPr="00AD2C6D">
              <w:rPr>
                <w:sz w:val="20"/>
              </w:rPr>
              <w:t>The current study</w:t>
            </w:r>
          </w:p>
        </w:tc>
      </w:tr>
      <w:tr w:rsidR="00F53C37" w:rsidRPr="00AD2C6D" w:rsidTr="00F53C37">
        <w:trPr>
          <w:gridAfter w:val="2"/>
          <w:wAfter w:w="1700" w:type="dxa"/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jc w:val="center"/>
              <w:rPr>
                <w:iCs/>
                <w:sz w:val="20"/>
              </w:rPr>
            </w:pPr>
            <w:r w:rsidRPr="00AD2C6D">
              <w:rPr>
                <w:sz w:val="20"/>
              </w:rPr>
              <w:t>xysBProb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53C37" w:rsidRPr="00AD2C6D" w:rsidRDefault="00F53C37" w:rsidP="00F53C37">
            <w:pPr>
              <w:widowControl/>
              <w:jc w:val="left"/>
              <w:rPr>
                <w:rFonts w:eastAsia="微软雅黑"/>
                <w:sz w:val="20"/>
              </w:rPr>
            </w:pPr>
            <w:r w:rsidRPr="00AD2C6D">
              <w:rPr>
                <w:rFonts w:eastAsia="微软雅黑"/>
                <w:sz w:val="20"/>
              </w:rPr>
              <w:t>CGTCGAACACCTCTCATGTGTTCCG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53C37" w:rsidRPr="00AD2C6D" w:rsidRDefault="00F53C37" w:rsidP="00F53C37">
            <w:pPr>
              <w:jc w:val="center"/>
              <w:rPr>
                <w:sz w:val="20"/>
              </w:rPr>
            </w:pPr>
          </w:p>
        </w:tc>
      </w:tr>
      <w:bookmarkEnd w:id="0"/>
    </w:tbl>
    <w:p w:rsidR="008459B3" w:rsidRPr="00AD2C6D" w:rsidRDefault="008459B3"/>
    <w:sectPr w:rsidR="008459B3" w:rsidRPr="00AD2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6353" w:rsidRDefault="00B26353" w:rsidP="00F53C37">
      <w:r>
        <w:separator/>
      </w:r>
    </w:p>
  </w:endnote>
  <w:endnote w:type="continuationSeparator" w:id="0">
    <w:p w:rsidR="00B26353" w:rsidRDefault="00B26353" w:rsidP="00F53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6353" w:rsidRDefault="00B26353" w:rsidP="00F53C37">
      <w:r>
        <w:separator/>
      </w:r>
    </w:p>
  </w:footnote>
  <w:footnote w:type="continuationSeparator" w:id="0">
    <w:p w:rsidR="00B26353" w:rsidRDefault="00B26353" w:rsidP="00F53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7D"/>
    <w:rsid w:val="003B288A"/>
    <w:rsid w:val="0065197D"/>
    <w:rsid w:val="008459B3"/>
    <w:rsid w:val="00927386"/>
    <w:rsid w:val="009F5CA3"/>
    <w:rsid w:val="00A57794"/>
    <w:rsid w:val="00AD2C6D"/>
    <w:rsid w:val="00AD5FDD"/>
    <w:rsid w:val="00B26353"/>
    <w:rsid w:val="00CA3A39"/>
    <w:rsid w:val="00CF6724"/>
    <w:rsid w:val="00E33958"/>
    <w:rsid w:val="00F17779"/>
    <w:rsid w:val="00F5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34B15D-F37A-4F40-BAC8-2FE54150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97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197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5197D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53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3C37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3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3C3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晓丽</dc:creator>
  <cp:keywords/>
  <dc:description/>
  <cp:lastModifiedBy>许晓丽</cp:lastModifiedBy>
  <cp:revision>7</cp:revision>
  <dcterms:created xsi:type="dcterms:W3CDTF">2024-09-14T07:23:00Z</dcterms:created>
  <dcterms:modified xsi:type="dcterms:W3CDTF">2025-02-14T12:07:00Z</dcterms:modified>
</cp:coreProperties>
</file>